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110" w:hanging="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99060</wp:posOffset>
                </wp:positionV>
                <wp:extent cx="40005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ind w:right="110" w:hanging="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rimers used for plasmid construction in this stud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31.2pt;mso-wrap-distance-left:9.05pt;mso-wrap-distance-right:9.05pt;mso-wrap-distance-top:0pt;mso-wrap-distance-bottom:0pt;margin-top:7.8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ind w:right="110" w:hanging="0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Table S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Primers used for plasmid construction in this study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4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87"/>
        <w:gridCol w:w="1115"/>
        <w:gridCol w:w="1064"/>
        <w:gridCol w:w="4974"/>
      </w:tblGrid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ene nam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AGI cod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  <w:lang w:val="en-GB"/>
              </w:rPr>
            </w:pPr>
            <w:r>
              <w:rPr>
                <w:rFonts w:cs="Arial" w:ascii="Arial" w:hAnsi="Arial"/>
                <w:color w:val="000000"/>
                <w:szCs w:val="21"/>
                <w:lang w:val="en-GB"/>
              </w:rPr>
              <w:t>Orientation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Primer </w:t>
            </w:r>
            <w:r>
              <w:rPr>
                <w:rFonts w:ascii="Arial" w:hAnsi="Arial" w:cs="Arial"/>
                <w:color w:val="000000"/>
                <w:szCs w:val="21"/>
              </w:rPr>
              <w:t>（</w:t>
            </w:r>
            <w:r>
              <w:rPr>
                <w:rFonts w:cs="Arial" w:ascii="Arial" w:hAnsi="Arial"/>
                <w:color w:val="000000"/>
                <w:szCs w:val="21"/>
              </w:rPr>
              <w:t>5’-3’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bookmarkStart w:id="0" w:name="_Hlk321037717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72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ACAAGAGTCAAGAGTAAACTAGAC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ACACTGATAATTTAGCTGCATCC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88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TCTGACTCAAGCAGATCGC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TATGCACTTACAGATGGAGCAAG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40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GAATCTCCGAAGAATTCTCTG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TAGGCTTTGGCTTCAGTAGCT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1-promot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72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CAGTCTTTGTGTGCTGTTTGATTATGTTA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ATCCCTTCTTACCAAAAATCGTTTCAAAA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2-promot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88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CAGCAGTGTGTTGGTGAAGGTACTTGTT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ATCCTTCGAGAGAGGAGATGAGAAATTC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3-promot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40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CAGTAGCTTCCTTAGACGGTTGACAC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ATCCGGCGGCGGCGGAGGAAGGA</w:t>
            </w:r>
          </w:p>
        </w:tc>
      </w:tr>
    </w:tbl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26:00Z</dcterms:modified>
  <cp:revision>196</cp:revision>
  <dc:subject/>
  <dc:title/>
</cp:coreProperties>
</file>